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  <w:t xml:space="preserve">Pubmed: 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(subarachnoid h(a)emorrhage[Title/Abstract] OR SAH[Title/Abstract] OR aneurysm[Title/Abstract]</w:t>
      </w:r>
      <w:r>
        <w:rPr/>
        <w:t xml:space="preserve"> OR s</w:t>
      </w:r>
      <w:r>
        <w:rPr/>
        <w:t xml:space="preserve">ubarachnoid </w:t>
      </w:r>
      <w:r>
        <w:rPr/>
        <w:t>h</w:t>
      </w:r>
      <w:r>
        <w:rPr/>
        <w:t>emorrhage</w:t>
      </w:r>
      <w:r>
        <w:rPr/>
        <w:t>[</w:t>
      </w:r>
      <w:r>
        <w:rPr/>
        <w:t>MeSH Major Topic</w:t>
      </w:r>
      <w:r>
        <w:rPr/>
        <w:t>]</w:t>
      </w:r>
      <w:r>
        <w:rPr/>
        <w:t>) AND (melatonin[Title/Abstract] OR N-acetyl-5-methoxytryptamine[Title/Abstract] OR melatonergic agent[Title/Abstract] OR melatonin receptor agonist[Title/Abstract]</w:t>
      </w:r>
      <w:r>
        <w:rPr/>
        <w:t xml:space="preserve"> OR </w:t>
      </w:r>
      <w:r>
        <w:rPr/>
        <w:t>melatonin[MeSH Major Topic]) NOT human[Title/Abstract] NOT patient[Title/Abstract]</w:t>
      </w:r>
      <w:r>
        <w:rPr/>
        <w:t xml:space="preserve"> = 36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Web of Science: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 xml:space="preserve">#1 TS= (subarachnoid hemorrhage OR SAH </w:t>
      </w:r>
      <w:r>
        <w:rPr/>
        <w:t>OR s</w:t>
      </w:r>
      <w:r>
        <w:rPr/>
        <w:t xml:space="preserve">ubarachnoid </w:t>
      </w:r>
      <w:r>
        <w:rPr/>
        <w:t>ha</w:t>
      </w:r>
      <w:r>
        <w:rPr/>
        <w:t>emorrhage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#2 TS= (</w:t>
      </w:r>
      <w:r>
        <w:rPr/>
        <w:t>melatonin OR N-acetyl-5-methoxytryptamine OR melatonergic agent OR melatonin receptor agonist</w:t>
      </w:r>
      <w:r>
        <w:rPr/>
        <w:t xml:space="preserve"> NOT human NOT patient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 xml:space="preserve">#3=#1 AND #2  = </w:t>
      </w:r>
      <w:r>
        <w:rPr/>
        <w:t>73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 xml:space="preserve">Embase: 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#1</w:t>
      </w:r>
      <w:r>
        <w:rPr/>
        <w:t xml:space="preserve"> </w:t>
      </w:r>
      <w:r>
        <w:rPr/>
        <w:t>'subarachnoid hemorrhage':ab,ti OR 'subarachnoid haemorrhage':ab,ti OR sah:ab,ti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 xml:space="preserve">#2 </w:t>
      </w:r>
      <w:r>
        <w:rPr/>
        <w:t xml:space="preserve"> </w:t>
      </w:r>
      <w:r>
        <w:rPr/>
        <w:t>(melatonin:ab,ti OR 'melatonin receptor agonist':ab,ti OR 'n acetyl 5 methoxytryptamine':ab,ti OR 'melatonergic agent':ab,ti) NOT patient:ab,ti NOT human:ab,ti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 xml:space="preserve">#3=#1 AND #2  = </w:t>
      </w:r>
      <w:r>
        <w:rPr/>
        <w:t>36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 xml:space="preserve">CNKI: 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SU='</w:t>
      </w:r>
      <w:r>
        <w:rPr/>
        <w:t>蛛网膜下腔出血</w:t>
      </w:r>
      <w:r>
        <w:rPr/>
        <w:t>'*'</w:t>
      </w:r>
      <w:r>
        <w:rPr/>
        <w:t>褪黑素</w:t>
      </w:r>
      <w:r>
        <w:rPr/>
        <w:t>' = 1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6T10:55:00Z</dcterms:created>
  <dc:creator>Administrator</dc:creator>
  <dc:description/>
  <dc:language>en-US</dc:language>
  <cp:lastModifiedBy>Administrator</cp:lastModifiedBy>
  <dcterms:modified xsi:type="dcterms:W3CDTF">2021-03-16T11:55:00Z</dcterms:modified>
  <cp:revision>9</cp:revision>
  <dc:subject/>
  <dc:title/>
</cp:coreProperties>
</file>